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0" o:spid="_x0000_s1026" o:spt="176" type="#_x0000_t176" style="position:absolute;left:0pt;margin-left:414.7pt;margin-top:5.65pt;height:20.7pt;width:342.1pt;z-index:251677696;v-text-anchor:middle;mso-width-relative:page;mso-height-relative:page;" fillcolor="#FFC000 [3207]" filled="t" stroked="t" coordsize="21600,21600" o:gfxdata="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Bh8KCf&#10;2gAAAAoBAAAPAAAAAAAAAAEAIAAAACIAAABkcnMvZG93bnJldi54bWxQSwECFAAUAAAACACHTuJA&#10;6x1tNZECAABNBQAADgAAAAAAAAABACAAAAAp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3B715E5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6672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:</w:t>
                            </w:r>
                          </w:p>
                          <w:p w14:paraId="07160E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site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7438BE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rganisation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3FE5338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itation searching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56F6475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o:spt="1" style="position:absolute;left:0pt;margin-left:413.85pt;margin-top:6.2pt;height:97.9pt;width:148.6pt;z-index:251667456;v-text-anchor:middle;mso-width-relative:page;mso-height-relative:page;" filled="f" stroked="t" coordsize="21600,21600" o:gfxdata="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6lAMgdkAAAALAQAADwAAAAAAAAABACAAAAAiAAAAZHJzL2Rvd25yZXYueG1sUEsBAhQA&#10;FAAAAAgAh07iQCn/AHFjAgAA3AQAAA4AAAAAAAAAAQAgAAAAKA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AEF3D7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:</w:t>
                      </w:r>
                    </w:p>
                    <w:p w14:paraId="07160E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site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7438BE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rganisation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3FE5338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itation searching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56F6475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3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0EC87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3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0EC87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atabase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26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atabase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26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gister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872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71552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6191250</wp:posOffset>
                </wp:positionH>
                <wp:positionV relativeFrom="paragraph">
                  <wp:posOffset>132080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3" o:spid="_x0000_s1026" o:spt="32" type="#_x0000_t32" style="position:absolute;left:0pt;margin-left:487.5pt;margin-top:10.4pt;height:85.55pt;width:0pt;z-index:251691008;mso-width-relative:page;mso-height-relative:page;" filled="f" stroked="t" coordsize="21600,21600" o:gfxdata="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w/FIy&#10;1QAAAAoBAAAPAAAAAAAAAAEAIAAAACIAAABkcnMvZG93bnJldi54bWxQSwECFAAUAAAACACHTuJA&#10;1ao0D+sBAADm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8179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72576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9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9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ased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n title and abstrac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8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ased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n title and abstrac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8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8281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51E08A2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o:spt="1" style="position:absolute;left:0pt;margin-left:610.45pt;margin-top:4.95pt;height:41.45pt;width:148.6pt;z-index:251687936;v-text-anchor:middle;mso-width-relative:page;mso-height-relative:page;" filled="f" stroked="t" coordsize="21600,21600" o:gfxdata="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EcSS8NcAAAAKAQAADwAAAAAAAAABACAAAAAiAAAAZHJzL2Rvd25yZXYueG1sUEsBAhQAFAAA&#10;AAgAh07iQMoGywpiAgAA2wQAAA4AAAAAAAAAAQAgAAAAJg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775A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51E08A2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329379F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o:spt="1" style="position:absolute;left:0pt;margin-left:415pt;margin-top:4.45pt;height:41.45pt;width:148.6pt;z-index:251686912;v-text-anchor:middle;mso-width-relative:page;mso-height-relative:page;" filled="f" stroked="t" coordsize="21600,21600" o:gfxdata="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6Jn/M2AAAAAkBAAAPAAAAAAAAAAEAIAAAACIAAABkcnMvZG93bnJldi54bWxQSwECFAAU&#10;AAAACACHTuJAkEriJG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C5B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329379F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3600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1" o:spid="_x0000_s1026" o:spt="32" type="#_x0000_t32" style="position:absolute;left:0pt;margin-left:564.8pt;margin-top:12.55pt;height:0pt;width:44.35pt;z-index:251688960;mso-width-relative:page;mso-height-relative:page;" filled="f" stroked="t" coordsize="21600,21600" o:gfxdata="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M2crmQwoPjjj8mBNMPSXxBDKPYBe9Z&#10;x4CCr7BeY6Saw3b+AS87ig+YyZ86dPnPtMSpaHy+aqxPSSg+XK1vlp9XUqgXV/UaF5HSNx2cyEYj&#10;6VLHtYBFkRiO3ylxZg58CchJfbg31pZ+Wi/GRq5vVtxlBTyjHc8Gmy4yT/K9FGB7Hn6VsCBSsKbN&#10;0RmHsD/sLIoj5JEpX2bN2f66llPvgYbpXnFNw+RM4vdhjWvk7TUa6gTGfvWtSOfIEic04HurL8jW&#10;c4Ks66Rktg6hPReByzl3v5RwmdQ8Xn/uS/Tr69z+B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GJS&#10;yfrWAAAACwEAAA8AAAAAAAAAAQAgAAAAIgAAAGRycy9kb3ducmV2LnhtbFBLAQIUABQAAAAIAIdO&#10;4kAsOn5A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974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2" o:spid="_x0000_s1026" o:spt="32" type="#_x0000_t32" style="position:absolute;left:0pt;margin-left:487.5pt;margin-top:5.2pt;height:22.15pt;width:0pt;z-index:251689984;mso-width-relative:page;mso-height-relative:page;" filled="f" stroked="t" coordsize="21600,21600" o:gfxdata="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DNnkqm&#10;1gAAAAkBAAAPAAAAAAAAAAEAIAAAACIAAABkcnMvZG93bnJldi54bWxQSwECFAAUAAAACACHTuJA&#10;0YCcu+oBAADlAwAADgAAAAAAAAABACAAAAAl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8384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26415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7C7D5F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o:spt="1" style="position:absolute;left:0pt;margin-left:414.5pt;margin-top:1.7pt;height:41.45pt;width:148.6pt;z-index:251668480;v-text-anchor:middle;mso-width-relative:page;mso-height-relative:page;" filled="f" stroked="t" coordsize="21600,21600" o:gfxdata="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NGRlhHYAAAACQEAAA8AAAAAAAAAAQAgAAAAIgAAAGRycy9kb3ducmV2LnhtbFBLAQIUABQA&#10;AAAIAIdO4kCp+65dYgIAANs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012CE3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7C7D5F6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755255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7C3797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ot relevan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7BCC1D3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rong document type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3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p w14:paraId="608990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188445B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o:spt="1" style="position:absolute;left:0pt;margin-left:610.65pt;margin-top:2.35pt;height:87pt;width:148.6pt;z-index:251669504;v-text-anchor:middle;mso-width-relative:page;mso-height-relative:page;" filled="f" stroked="t" coordsize="21600,21600" o:gfxdata="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NyMUm/ZAAAACwEAAA8AAAAAAAAAAQAgAAAAIgAAAGRycy9kb3ducmV2LnhtbFBLAQIU&#10;ABQAAAAIAIdO4kCOBLfQZAIAANwEAAAOAAAAAAAAAAEAIAAAACg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D94456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7C3797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ot relevan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7BCC1D3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rong document type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3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p w14:paraId="608990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188445B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4624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C4A23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ow quali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634B60F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rong document typ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5DD384C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C4A23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ow qualit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634B60F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rong document typ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5DD384C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8" o:spid="_x0000_s1026" o:spt="32" type="#_x0000_t32" style="position:absolute;left:0pt;margin-left:564.95pt;margin-top:10.1pt;height:0pt;width:44.35pt;z-index:251675648;mso-width-relative:page;mso-height-relative:page;" filled="f" stroked="t" coordsize="21600,21600" o:gfxdata="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DYz2cx&#10;1QAAAAsBAAAPAAAAAAAAAAEAIAAAACIAAABkcnMvZG93bnJldi54bWxQSwECFAAUAAAACACHTuJA&#10;j/HQK+sBAADl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185" cy="1134110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or: Elbow 42" o:spid="_x0000_s1026" o:spt="34" type="#_x0000_t34" style="position:absolute;left:0pt;flip:x;margin-left:190.9pt;margin-top:2.8pt;height:89.3pt;width:296.55pt;z-index:251684864;mso-width-relative:page;mso-height-relative:page;" filled="f" stroked="t" coordsize="21600,21600" o:gfxdata="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gwAoO9oAAAAJAQAADwAAAAAAAAABACAA&#10;AAAiAAAAZHJzL2Rvd25yZXYueG1sUEsBAhQAFAAAAAgAh07iQEFn9UsLAgAAFAQAAA4AAAAAAAAA&#10;AQAgAAAAKQEAAGRycy9lMm9Eb2MueG1sUEsFBgAAAAAGAAYAWQEAAKYFAAAAAA==&#10;" adj="11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85888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60B92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70528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60B922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8076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  <w:bookmarkStart w:id="0" w:name="_GoBack"/>
      <w:bookmarkEnd w:id="0"/>
    </w:p>
    <w:p w14:paraId="3FA7ADDB">
      <w:pPr>
        <w:spacing w:after="0" w:line="240" w:lineRule="auto"/>
      </w:pPr>
    </w:p>
    <w:p w14:paraId="6B3935EB">
      <w:pPr>
        <w:pStyle w:val="2"/>
        <w:spacing w:before="120"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>
      <w:pPr>
        <w:pStyle w:val="2"/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30E8583E">
      <w:pPr>
        <w:pStyle w:val="14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A9F51F7">
      <w:pPr>
        <w:pStyle w:val="14"/>
        <w:spacing w:after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  <w:r>
        <w:rPr>
          <w:rFonts w:ascii="Arial" w:hAnsi="Arial" w:cs="Arial"/>
          <w:sz w:val="18"/>
          <w:szCs w:val="18"/>
        </w:rPr>
        <w:t xml:space="preserve">         </w:t>
      </w:r>
    </w:p>
    <w:p w14:paraId="6A059860">
      <w:pPr>
        <w:pStyle w:val="14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sz w:val="18"/>
          <w:szCs w:val="18"/>
          <w:lang w:val="da-DK"/>
        </w:rPr>
        <w:t xml:space="preserve"> </w:t>
      </w:r>
    </w:p>
    <w:sectPr>
      <w:headerReference r:id="rId5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UxMDc0MGNlOTBhMjUzZWMyYzdkZTM4ZDhiNTZiMzMifQ=="/>
  </w:docVars>
  <w:rsids>
    <w:rsidRoot w:val="009C62CB"/>
    <w:rsid w:val="0000229C"/>
    <w:rsid w:val="00025260"/>
    <w:rsid w:val="00040A9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E495F"/>
    <w:rsid w:val="002179D5"/>
    <w:rsid w:val="002B6F66"/>
    <w:rsid w:val="002E1B9C"/>
    <w:rsid w:val="0035066B"/>
    <w:rsid w:val="003709ED"/>
    <w:rsid w:val="00385E90"/>
    <w:rsid w:val="00400687"/>
    <w:rsid w:val="004A07CB"/>
    <w:rsid w:val="004C592F"/>
    <w:rsid w:val="0050648F"/>
    <w:rsid w:val="00560609"/>
    <w:rsid w:val="00592C18"/>
    <w:rsid w:val="00597320"/>
    <w:rsid w:val="005A0614"/>
    <w:rsid w:val="005D591C"/>
    <w:rsid w:val="005E00A3"/>
    <w:rsid w:val="00693447"/>
    <w:rsid w:val="00757902"/>
    <w:rsid w:val="00766661"/>
    <w:rsid w:val="00827301"/>
    <w:rsid w:val="008F23FC"/>
    <w:rsid w:val="008F6824"/>
    <w:rsid w:val="00960589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335F9"/>
    <w:rsid w:val="00B654BD"/>
    <w:rsid w:val="00B90D91"/>
    <w:rsid w:val="00BA17C6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DE1E5D"/>
    <w:rsid w:val="00E734EB"/>
    <w:rsid w:val="00ED445B"/>
    <w:rsid w:val="00F12B4B"/>
    <w:rsid w:val="00F259E4"/>
    <w:rsid w:val="00F563FE"/>
    <w:rsid w:val="CF5A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uiPriority w:val="99"/>
  </w:style>
  <w:style w:type="character" w:customStyle="1" w:styleId="10">
    <w:name w:val="Footer Char"/>
    <w:basedOn w:val="7"/>
    <w:link w:val="4"/>
    <w:uiPriority w:val="99"/>
  </w:style>
  <w:style w:type="character" w:customStyle="1" w:styleId="11">
    <w:name w:val="Balloon Text Char"/>
    <w:basedOn w:val="7"/>
    <w:link w:val="3"/>
    <w:semiHidden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94</Words>
  <Characters>539</Characters>
  <Lines>4</Lines>
  <Paragraphs>1</Paragraphs>
  <TotalTime>157</TotalTime>
  <ScaleCrop>false</ScaleCrop>
  <LinksUpToDate>false</LinksUpToDate>
  <CharactersWithSpaces>632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13:46:00Z</dcterms:created>
  <dc:creator>Matthew Page</dc:creator>
  <cp:lastModifiedBy>小豆</cp:lastModifiedBy>
  <dcterms:modified xsi:type="dcterms:W3CDTF">2026-01-15T13:31:11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513A29AE1B56DB879F7B68691DE7A057_42</vt:lpwstr>
  </property>
</Properties>
</file>